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8"/>
        <w:gridCol w:w="1415"/>
        <w:gridCol w:w="1415"/>
        <w:gridCol w:w="1415"/>
        <w:gridCol w:w="1415"/>
        <w:gridCol w:w="1415"/>
      </w:tblGrid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360"/>
              <w:jc w:val="center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360"/>
              <w:jc w:val="center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  <w:t>1 causal SNP</w:t>
            </w:r>
          </w:p>
          <w:p>
            <w:pPr>
              <w:pStyle w:val="BodyText2"/>
              <w:spacing w:lineRule="auto" w:line="360"/>
              <w:jc w:val="center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  <w:t>(R=1.5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360"/>
              <w:jc w:val="center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  <w:t>Dominant (R=2.0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360"/>
              <w:jc w:val="center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  <w:t>Recessive</w:t>
            </w:r>
          </w:p>
          <w:p>
            <w:pPr>
              <w:pStyle w:val="BodyText2"/>
              <w:spacing w:lineRule="auto" w:line="360"/>
              <w:jc w:val="center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  <w:t>(R=2.0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360"/>
              <w:jc w:val="center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  <w:t>2 causal SNPs</w:t>
            </w:r>
          </w:p>
          <w:p>
            <w:pPr>
              <w:pStyle w:val="BodyText2"/>
              <w:spacing w:lineRule="auto" w:line="360"/>
              <w:jc w:val="center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  <w:t>(R=1.5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360"/>
              <w:jc w:val="center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  <w:t>2 causal SNPs</w:t>
            </w:r>
          </w:p>
          <w:p>
            <w:pPr>
              <w:pStyle w:val="BodyText2"/>
              <w:spacing w:lineRule="auto" w:line="360"/>
              <w:jc w:val="center"/>
              <w:rPr/>
            </w:pPr>
            <w:r>
              <w:rPr>
                <w:b w:val="false"/>
                <w:szCs w:val="24"/>
              </w:rPr>
              <w:t xml:space="preserve">(R=1.5, </w:t>
            </w:r>
            <w:r>
              <w:rPr>
                <w:b w:val="false"/>
              </w:rPr>
              <w:t>Δ&gt;0.4</w:t>
            </w:r>
            <w:r>
              <w:rPr>
                <w:b w:val="false"/>
                <w:szCs w:val="24"/>
              </w:rPr>
              <w:t>)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ATT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sz w:val="24"/>
              </w:rPr>
            </w:pPr>
            <w:r>
              <w:rPr>
                <w:sz w:val="24"/>
              </w:rPr>
              <w:t>25.73 (0.380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2.92</w:t>
            </w:r>
          </w:p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(0.370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4.07</w:t>
            </w:r>
          </w:p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(0.382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6.67</w:t>
            </w:r>
          </w:p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(0.401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1.39</w:t>
            </w:r>
          </w:p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(0.520)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SNP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>
                <w:sz w:val="24"/>
              </w:rPr>
              <w:t>25.10 (0.363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0.84</w:t>
            </w:r>
          </w:p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(0.330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4.89</w:t>
            </w:r>
          </w:p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(0.393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6.00</w:t>
            </w:r>
          </w:p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(0.384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8.6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(0.450)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ADM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>
                <w:sz w:val="24"/>
              </w:rPr>
              <w:t>3.14  (0.008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.99</w:t>
            </w:r>
          </w:p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(0.013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.93</w:t>
            </w:r>
          </w:p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(0.009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.91</w:t>
            </w:r>
          </w:p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(0.033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2.53</w:t>
            </w:r>
          </w:p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(0.164)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SUM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sz w:val="24"/>
              </w:rPr>
            </w:pPr>
            <w:r>
              <w:rPr>
                <w:sz w:val="24"/>
              </w:rPr>
              <w:t>28.23 (0.356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3.83</w:t>
            </w:r>
          </w:p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(0.332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7.81</w:t>
            </w:r>
          </w:p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(0.387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0.91</w:t>
            </w:r>
          </w:p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(0.406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1.18</w:t>
            </w:r>
          </w:p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(0.615)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MIX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sz w:val="24"/>
              </w:rPr>
            </w:pPr>
            <w:r>
              <w:rPr>
                <w:sz w:val="24"/>
              </w:rPr>
              <w:t>27.08 (0.413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2.64</w:t>
            </w:r>
          </w:p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(0.366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6.68</w:t>
            </w:r>
          </w:p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(0.423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8.18</w:t>
            </w:r>
          </w:p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(0.434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5.30</w:t>
            </w:r>
          </w:p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(0.590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b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b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13:56:00Z</dcterms:created>
  <dc:creator>Bogdan Pasaniuc</dc:creator>
  <dc:description/>
  <cp:keywords/>
  <dc:language>en-US</dc:language>
  <cp:lastModifiedBy>Bogdan Pasaniuc</cp:lastModifiedBy>
  <dcterms:modified xsi:type="dcterms:W3CDTF">2011-01-13T13:56:00Z</dcterms:modified>
  <cp:revision>1</cp:revision>
  <dc:subject/>
  <dc:title/>
</cp:coreProperties>
</file>